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D60" w:rsidRPr="00A40F3A" w:rsidRDefault="000F2D60" w:rsidP="000F2D60">
      <w:pPr>
        <w:adjustRightInd w:val="0"/>
        <w:snapToGrid w:val="0"/>
        <w:rPr>
          <w:rFonts w:ascii="Times New Roman" w:eastAsia="宋体" w:hAnsi="Times New Roman" w:cs="Times New Roman"/>
          <w:bCs/>
          <w:sz w:val="21"/>
          <w:szCs w:val="21"/>
          <w:lang w:eastAsia="zh-CN"/>
        </w:rPr>
      </w:pPr>
      <w:bookmarkStart w:id="0" w:name="_GoBack"/>
      <w:r w:rsidRPr="00A40F3A">
        <w:rPr>
          <w:rFonts w:ascii="Times New Roman" w:eastAsia="宋体" w:hAnsi="Times New Roman" w:cs="Times New Roman" w:hint="eastAsia"/>
          <w:bCs/>
          <w:sz w:val="21"/>
          <w:szCs w:val="21"/>
          <w:lang w:eastAsia="zh-CN"/>
        </w:rPr>
        <w:t xml:space="preserve">Table S1. </w:t>
      </w:r>
      <w:r w:rsidRPr="00A40F3A">
        <w:rPr>
          <w:rFonts w:ascii="Times New Roman" w:hAnsi="Times New Roman" w:cs="Times New Roman"/>
          <w:bCs/>
          <w:sz w:val="21"/>
          <w:szCs w:val="21"/>
        </w:rPr>
        <w:t>The accession number of the viruses in this study in GenBase and GenBank.</w:t>
      </w:r>
    </w:p>
    <w:tbl>
      <w:tblPr>
        <w:tblW w:w="793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619"/>
        <w:gridCol w:w="2208"/>
        <w:gridCol w:w="2126"/>
      </w:tblGrid>
      <w:tr w:rsidR="000F2D60" w:rsidRPr="000F2D60" w:rsidTr="000F2D60">
        <w:trPr>
          <w:trHeight w:val="285"/>
          <w:tblHeader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bookmarkEnd w:id="0"/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Viruses</w:t>
            </w:r>
          </w:p>
        </w:tc>
        <w:tc>
          <w:tcPr>
            <w:tcW w:w="161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Sequence length (nt)</w:t>
            </w:r>
          </w:p>
        </w:tc>
        <w:tc>
          <w:tcPr>
            <w:tcW w:w="433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Accession number</w:t>
            </w:r>
          </w:p>
        </w:tc>
      </w:tr>
      <w:tr w:rsidR="000F2D60" w:rsidRPr="000F2D60" w:rsidTr="00AF7A4B">
        <w:trPr>
          <w:trHeight w:val="285"/>
          <w:tblHeader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GenBas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GenBank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MBLV-0928–1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0725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3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MBL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64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MBL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62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AL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42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AL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40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AL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44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AL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41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eL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33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eL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28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eL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475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eL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070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TyL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88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TyL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90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TyL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91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TyL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89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86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PX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60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PY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77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PZ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28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92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A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28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345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B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42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82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D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42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971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E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42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90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F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77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H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99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I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89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J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86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K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971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L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6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495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M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8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638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O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7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9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548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P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7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2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R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7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14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C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5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84–7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10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N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6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E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18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GWHAOQQ01000001</w:t>
            </w:r>
          </w:p>
        </w:tc>
        <w:tc>
          <w:tcPr>
            <w:tcW w:w="2126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MW78877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94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87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73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43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80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28–6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6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lastRenderedPageBreak/>
              <w:t>RcDM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87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42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72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42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27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42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18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0942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82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MV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14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——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KM51720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84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78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84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94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84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63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84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24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84–6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83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400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78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125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334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8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DMV-10125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84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51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8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45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45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38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8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6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86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7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14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28–8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17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07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42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03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0942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85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39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84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00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84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02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84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98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84–5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91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53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8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52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125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99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BYV-10125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84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Le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877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Le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080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Le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01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LeV-0928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701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139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9856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445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947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0942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45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061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84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947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84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937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1079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054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hV-10125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462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49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78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6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22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50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28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85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89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28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52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67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38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73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42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48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41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0942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92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50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30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815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84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25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22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84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54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872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84–4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15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661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39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32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4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238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49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1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OCV-10125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163 (RNA1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vMerge/>
            <w:vAlign w:val="center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774 (RNA2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3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26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0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0928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29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274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32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292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1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472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0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10125–2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232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85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ZHV-10125–3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333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98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HV-0928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697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79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HV-0942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80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7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H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0713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1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676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uV-1084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728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54</w:t>
            </w:r>
          </w:p>
        </w:tc>
      </w:tr>
      <w:tr w:rsidR="000F2D60" w:rsidRPr="000F2D60" w:rsidTr="00AF7A4B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RcPuV-10125–1</w:t>
            </w:r>
          </w:p>
        </w:tc>
        <w:tc>
          <w:tcPr>
            <w:tcW w:w="1619" w:type="dxa"/>
            <w:shd w:val="clear" w:color="auto" w:fill="auto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641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C_AA0012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2D60" w:rsidRPr="000F2D60" w:rsidRDefault="000F2D60" w:rsidP="000F2D60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0F2D60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OQ999722</w:t>
            </w:r>
          </w:p>
        </w:tc>
      </w:tr>
    </w:tbl>
    <w:p w:rsidR="000A32B9" w:rsidRDefault="000A32B9"/>
    <w:sectPr w:rsidR="000A3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66D" w:rsidRDefault="0037566D" w:rsidP="000F2D60">
      <w:r>
        <w:separator/>
      </w:r>
    </w:p>
  </w:endnote>
  <w:endnote w:type="continuationSeparator" w:id="0">
    <w:p w:rsidR="0037566D" w:rsidRDefault="0037566D" w:rsidP="000F2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66D" w:rsidRDefault="0037566D" w:rsidP="000F2D60">
      <w:r>
        <w:separator/>
      </w:r>
    </w:p>
  </w:footnote>
  <w:footnote w:type="continuationSeparator" w:id="0">
    <w:p w:rsidR="0037566D" w:rsidRDefault="0037566D" w:rsidP="000F2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E67"/>
    <w:rsid w:val="000A32B9"/>
    <w:rsid w:val="000F2D60"/>
    <w:rsid w:val="0037566D"/>
    <w:rsid w:val="006D4385"/>
    <w:rsid w:val="00A40F3A"/>
    <w:rsid w:val="00AF7A4B"/>
    <w:rsid w:val="00E8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91DD9D-1E56-4195-8A30-2D1981AC8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D6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D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F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D6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F2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8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4</cp:revision>
  <dcterms:created xsi:type="dcterms:W3CDTF">2023-06-15T02:04:00Z</dcterms:created>
  <dcterms:modified xsi:type="dcterms:W3CDTF">2023-06-15T04:20:00Z</dcterms:modified>
</cp:coreProperties>
</file>